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144C8CD" w:rsidR="00FB3483" w:rsidRPr="00930A31" w:rsidRDefault="006F12F6"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03299A6" w:rsidR="00FB3483" w:rsidRPr="00930A31" w:rsidRDefault="006F12F6"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2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A7682CC" w:rsidR="00FB3483" w:rsidRPr="00930A31" w:rsidRDefault="006F12F6"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37497E2" w:rsidR="00FB3483" w:rsidRPr="00930A31" w:rsidRDefault="006F12F6"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80F4D05" w:rsidR="00FB3483" w:rsidRPr="00930A31" w:rsidRDefault="00AE0987"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8F5C699" w:rsidR="00FB3483" w:rsidRPr="00930A31" w:rsidRDefault="00AE0987"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39C32F8" w:rsidR="00FB3483" w:rsidRPr="00930A31" w:rsidRDefault="00AE0987"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sidR="00A24C7D">
              <w:rPr>
                <w:rFonts w:ascii="Arial" w:hAnsi="Arial" w:cs="Arial" w:hint="eastAsia"/>
                <w:color w:val="auto"/>
                <w:sz w:val="18"/>
                <w:szCs w:val="18"/>
                <w:lang w:eastAsia="ko-KR"/>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5A5B7E4" w:rsidR="00FB3483" w:rsidRPr="00930A31" w:rsidRDefault="00AE0987"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622A578" w:rsidR="00FB3483" w:rsidRPr="00930A31" w:rsidRDefault="00AE0987"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sidR="00A24C7D">
              <w:rPr>
                <w:rFonts w:ascii="Arial" w:hAnsi="Arial" w:cs="Arial" w:hint="eastAsia"/>
                <w:color w:val="auto"/>
                <w:sz w:val="18"/>
                <w:szCs w:val="18"/>
                <w:lang w:eastAsia="ko-KR"/>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A50C0F4" w:rsidR="00930A31" w:rsidRPr="00930A31" w:rsidRDefault="00AE0987"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CB491A8" w:rsidR="00930A31" w:rsidRPr="00930A31" w:rsidRDefault="00AE0987"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469E178" w:rsidR="00FB3483" w:rsidRPr="00930A31" w:rsidRDefault="00AE098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E503DF4" w:rsidR="00FB3483" w:rsidRPr="00930A31" w:rsidRDefault="00AE0987"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64AEC09" w:rsidR="00930A31" w:rsidRPr="00930A31" w:rsidRDefault="00AE0987"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BA52D4D" w:rsidR="00930A31" w:rsidRPr="00930A31" w:rsidRDefault="00BE10B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3E00D3" w:rsidR="00930A31" w:rsidRPr="00930A31" w:rsidRDefault="00BE10B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AC7C103" w:rsidR="00930A31" w:rsidRPr="00930A31" w:rsidRDefault="00BE10B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C4441FD" w:rsidR="00930A31" w:rsidRPr="00930A31" w:rsidRDefault="00BE10B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1A48610" w:rsidR="00930A31" w:rsidRPr="00930A31" w:rsidRDefault="00BE10B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9A58588" w:rsidR="006E5FE2" w:rsidRPr="00930A31" w:rsidRDefault="00BE10B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1DB97D4" w:rsidR="006E5FE2" w:rsidRPr="00930A31" w:rsidRDefault="00BE10B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A4F98C0" w:rsidR="00930A31" w:rsidRPr="00930A31" w:rsidRDefault="00BE10B3"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14426A8" w:rsidR="00930A31" w:rsidRPr="00930A31" w:rsidRDefault="00BE10B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EA4104F" w:rsidR="00FB3483" w:rsidRPr="00930A31" w:rsidRDefault="00BE10B3"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Tables 1,2,3 and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0A881C8" w:rsidR="00FB3483" w:rsidRPr="00930A31" w:rsidRDefault="00BE10B3"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26C690E" w:rsidR="00FB3483" w:rsidRPr="00930A31" w:rsidRDefault="00BE10B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Tables 1,2,3 and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3C32C7A" w:rsidR="00930A31" w:rsidRPr="00930A31" w:rsidRDefault="0068338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7</w:t>
            </w:r>
            <w:r>
              <w:rPr>
                <w:rFonts w:ascii="Arial" w:hAnsi="Arial" w:cs="Arial" w:hint="eastAsia"/>
                <w:color w:val="auto"/>
                <w:sz w:val="18"/>
                <w:szCs w:val="18"/>
                <w:lang w:eastAsia="ko-KR"/>
              </w:rPr>
              <w:t>-9</w:t>
            </w:r>
            <w:bookmarkStart w:id="0" w:name="_GoBack"/>
            <w:bookmarkEnd w:id="0"/>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ED0B852" w:rsidR="00930A31" w:rsidRPr="00930A31" w:rsidRDefault="00BE10B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83C1EC5" w:rsidR="00930A31" w:rsidRPr="00930A31" w:rsidRDefault="00BE10B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88808A4" w:rsidR="00930A31" w:rsidRPr="00930A31" w:rsidRDefault="00754062"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ED1FA02" w:rsidR="00FB3483" w:rsidRPr="00930A31" w:rsidRDefault="00BE10B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870DCD7" w:rsidR="00077B44" w:rsidRPr="00930A31" w:rsidRDefault="00BE10B3"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0C36083" w:rsidR="00930A31" w:rsidRPr="00930A31" w:rsidRDefault="00BE10B3"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31-3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1F4C661" w:rsidR="00930A31" w:rsidRPr="00930A31" w:rsidRDefault="00BE10B3"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3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E247A4A" w:rsidR="00930A31" w:rsidRPr="00930A31" w:rsidRDefault="00BE10B3"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3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0B5988" w:rsidR="00930A31" w:rsidRPr="00930A31" w:rsidRDefault="00BE10B3"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35-3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1EA51C0" w:rsidR="00930A31" w:rsidRPr="00930A31" w:rsidRDefault="008A1624"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54EDFC8" w:rsidR="00930A31" w:rsidRPr="00930A31" w:rsidRDefault="008A1624"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DEBDBDE" w:rsidR="00930A31" w:rsidRPr="00930A31" w:rsidRDefault="008A1624"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F715BCB" w:rsidR="00077B44" w:rsidRPr="00930A31" w:rsidRDefault="008A1624"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78702CD" w:rsidR="00077B44" w:rsidRPr="00930A31" w:rsidRDefault="008A1624"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3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3E25B9" w:rsidR="00077B44" w:rsidRPr="00930A31" w:rsidRDefault="008A1624" w:rsidP="00077B44">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T</w:t>
            </w:r>
            <w:r>
              <w:rPr>
                <w:rFonts w:ascii="Arial" w:hAnsi="Arial" w:cs="Arial" w:hint="eastAsia"/>
                <w:color w:val="auto"/>
                <w:sz w:val="18"/>
                <w:szCs w:val="18"/>
                <w:lang w:eastAsia="ko-KR"/>
              </w:rPr>
              <w:t xml:space="preserve">able </w:t>
            </w:r>
            <w:r>
              <w:rPr>
                <w:rFonts w:ascii="Arial" w:hAnsi="Arial" w:cs="Arial"/>
                <w:color w:val="auto"/>
                <w:sz w:val="18"/>
                <w:szCs w:val="18"/>
                <w:lang w:eastAsia="ko-KR"/>
              </w:rPr>
              <w:t>1,2,3 and 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BA4658" w14:textId="77777777" w:rsidR="004C1283" w:rsidRDefault="004C1283">
      <w:r>
        <w:separator/>
      </w:r>
    </w:p>
  </w:endnote>
  <w:endnote w:type="continuationSeparator" w:id="0">
    <w:p w14:paraId="2D5C9A9C" w14:textId="77777777" w:rsidR="004C1283" w:rsidRDefault="004C12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8CC3F7" w14:textId="77777777" w:rsidR="004C1283" w:rsidRDefault="004C1283">
      <w:r>
        <w:separator/>
      </w:r>
    </w:p>
  </w:footnote>
  <w:footnote w:type="continuationSeparator" w:id="0">
    <w:p w14:paraId="1B86DFD3" w14:textId="77777777" w:rsidR="004C1283" w:rsidRDefault="004C1283">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D10CC9C" w:rsidR="00947707" w:rsidRPr="00930A31" w:rsidRDefault="00234492" w:rsidP="00E324A8">
    <w:pPr>
      <w:pStyle w:val="CM2"/>
      <w:ind w:left="1080"/>
      <w:rPr>
        <w:rFonts w:ascii="Lucida Sans" w:hAnsi="Lucida Sans"/>
        <w:sz w:val="20"/>
        <w:szCs w:val="20"/>
      </w:rPr>
    </w:pPr>
    <w:r>
      <w:rPr>
        <w:rFonts w:ascii="Lucida Sans" w:hAnsi="Lucida Sans"/>
        <w:noProof/>
        <w:sz w:val="20"/>
        <w:szCs w:val="20"/>
        <w:lang w:val="en-US" w:eastAsia="ko-KR"/>
      </w:rPr>
      <w:drawing>
        <wp:anchor distT="0" distB="0" distL="114300" distR="114300" simplePos="0" relativeHeight="251657728" behindDoc="0" locked="0" layoutInCell="1" allowOverlap="1" wp14:anchorId="4F91DF83" wp14:editId="6B30E011">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34492"/>
    <w:rsid w:val="00246C93"/>
    <w:rsid w:val="00256BAF"/>
    <w:rsid w:val="002A2A06"/>
    <w:rsid w:val="002B55FA"/>
    <w:rsid w:val="003103C2"/>
    <w:rsid w:val="003516AD"/>
    <w:rsid w:val="00363B8D"/>
    <w:rsid w:val="003760FB"/>
    <w:rsid w:val="003B79FF"/>
    <w:rsid w:val="00400A0B"/>
    <w:rsid w:val="00443C1D"/>
    <w:rsid w:val="00461576"/>
    <w:rsid w:val="004C1283"/>
    <w:rsid w:val="004C1685"/>
    <w:rsid w:val="004C38C9"/>
    <w:rsid w:val="005078EE"/>
    <w:rsid w:val="00550BF1"/>
    <w:rsid w:val="0059028D"/>
    <w:rsid w:val="00593AEC"/>
    <w:rsid w:val="005979B8"/>
    <w:rsid w:val="00683389"/>
    <w:rsid w:val="006E5FE2"/>
    <w:rsid w:val="006F12F6"/>
    <w:rsid w:val="006F3BA6"/>
    <w:rsid w:val="00726794"/>
    <w:rsid w:val="00754062"/>
    <w:rsid w:val="0077253C"/>
    <w:rsid w:val="008412D5"/>
    <w:rsid w:val="008A1624"/>
    <w:rsid w:val="008A3EAE"/>
    <w:rsid w:val="008E2C91"/>
    <w:rsid w:val="00930A31"/>
    <w:rsid w:val="00947707"/>
    <w:rsid w:val="009827E5"/>
    <w:rsid w:val="00A215D2"/>
    <w:rsid w:val="00A24C7D"/>
    <w:rsid w:val="00A86593"/>
    <w:rsid w:val="00AB79CE"/>
    <w:rsid w:val="00AE0987"/>
    <w:rsid w:val="00AE4BBD"/>
    <w:rsid w:val="00B51910"/>
    <w:rsid w:val="00BE10B3"/>
    <w:rsid w:val="00C22710"/>
    <w:rsid w:val="00D0693B"/>
    <w:rsid w:val="00D31BCA"/>
    <w:rsid w:val="00D433E6"/>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73</Words>
  <Characters>6120</Characters>
  <Application>Microsoft Office Word</Application>
  <DocSecurity>0</DocSecurity>
  <Lines>51</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Schoi</cp:lastModifiedBy>
  <cp:revision>3</cp:revision>
  <cp:lastPrinted>2020-11-24T03:02:00Z</cp:lastPrinted>
  <dcterms:created xsi:type="dcterms:W3CDTF">2022-08-03T14:58:00Z</dcterms:created>
  <dcterms:modified xsi:type="dcterms:W3CDTF">2022-08-26T12:12:00Z</dcterms:modified>
</cp:coreProperties>
</file>